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6DF45CF" w:rsidR="00994A3D" w:rsidRPr="00994A3D" w:rsidRDefault="00654E8F" w:rsidP="0001436A">
      <w:pPr>
        <w:pStyle w:val="1"/>
      </w:pPr>
      <w:r w:rsidRPr="00994A3D">
        <w:t>Supplementary Tables</w:t>
      </w:r>
    </w:p>
    <w:p w14:paraId="297DADFD" w14:textId="08018869" w:rsidR="006A0C32" w:rsidRPr="006A0C32" w:rsidRDefault="006A0C32" w:rsidP="006A0C32">
      <w:r w:rsidRPr="006A0C32">
        <w:rPr>
          <w:rFonts w:eastAsia="Cambria" w:cs="Times New Roman"/>
          <w:szCs w:val="24"/>
        </w:rPr>
        <w:t>Supplementary table 1: The information of ferroptosis-related differential expressed genes</w:t>
      </w:r>
    </w:p>
    <w:p w14:paraId="707A36E4" w14:textId="744102AB" w:rsidR="006A0C32" w:rsidRDefault="006A0C32" w:rsidP="006A0C32">
      <w:r w:rsidRPr="006A0C32">
        <w:t>Supplementary table 2: The information of the GO enrichment analyses of the identified FDEGs</w:t>
      </w:r>
    </w:p>
    <w:p w14:paraId="4DE99AB9" w14:textId="54BB9CB3" w:rsidR="006A0C32" w:rsidRDefault="006A0C32" w:rsidP="006A0C32">
      <w:r w:rsidRPr="006A0C32">
        <w:t>Supplementary table 3: The information of the KEGG enrichment analyses of the identified FDEGs</w:t>
      </w:r>
    </w:p>
    <w:p w14:paraId="09BC77E3" w14:textId="46BBC277" w:rsidR="006A0C32" w:rsidRDefault="006A0C32" w:rsidP="006A0C32">
      <w:r w:rsidRPr="006A0C32">
        <w:t>Supplementary table 4: The information of the GSEA-GO enrichment analyses of the DUSP1</w:t>
      </w:r>
    </w:p>
    <w:p w14:paraId="7AC64920" w14:textId="7925DF5B" w:rsidR="006A0C32" w:rsidRPr="006A0C32" w:rsidRDefault="006A0C32" w:rsidP="006A0C32">
      <w:r w:rsidRPr="006A0C32">
        <w:t>Supplementary table 5: The information of the GSEA-KEGG enrichment analyses of the DUSP1</w:t>
      </w:r>
    </w:p>
    <w:p w14:paraId="6C04EC8D" w14:textId="13F3CA2C" w:rsidR="00B9760D" w:rsidRDefault="00B9760D" w:rsidP="006A0C32">
      <w:bookmarkStart w:id="0" w:name="_GoBack"/>
      <w:bookmarkEnd w:id="0"/>
    </w:p>
    <w:p w14:paraId="0A9FB1A9" w14:textId="2B6F524C" w:rsidR="00B9760D" w:rsidRDefault="00B9760D" w:rsidP="006A0C32"/>
    <w:p w14:paraId="68B50666" w14:textId="03C35A44" w:rsidR="00B9760D" w:rsidRDefault="00B9760D" w:rsidP="006A0C32"/>
    <w:p w14:paraId="786A82B2" w14:textId="0A8AC511" w:rsidR="00B9760D" w:rsidRPr="006A0C32" w:rsidRDefault="00B9760D" w:rsidP="006A0C32"/>
    <w:p w14:paraId="58F1AED1" w14:textId="36EA1B7A" w:rsidR="00DE23E8" w:rsidRPr="006A0C32" w:rsidRDefault="00994A3D" w:rsidP="006A0C32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6A0C3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94C725" w14:textId="77777777" w:rsidR="009B54D0" w:rsidRDefault="009B54D0" w:rsidP="00117666">
      <w:pPr>
        <w:spacing w:after="0"/>
      </w:pPr>
      <w:r>
        <w:separator/>
      </w:r>
    </w:p>
  </w:endnote>
  <w:endnote w:type="continuationSeparator" w:id="0">
    <w:p w14:paraId="6356CB1B" w14:textId="77777777" w:rsidR="009B54D0" w:rsidRDefault="009B54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531468" w14:textId="77777777" w:rsidR="009B54D0" w:rsidRDefault="009B54D0" w:rsidP="00117666">
      <w:pPr>
        <w:spacing w:after="0"/>
      </w:pPr>
      <w:r>
        <w:separator/>
      </w:r>
    </w:p>
  </w:footnote>
  <w:footnote w:type="continuationSeparator" w:id="0">
    <w:p w14:paraId="473E9B0D" w14:textId="77777777" w:rsidR="009B54D0" w:rsidRDefault="009B54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46ED"/>
    <w:rsid w:val="006A0C32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54D0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7492"/>
    <w:rsid w:val="00B9760D"/>
    <w:rsid w:val="00C52A7B"/>
    <w:rsid w:val="00C56BAF"/>
    <w:rsid w:val="00C679AA"/>
    <w:rsid w:val="00C75972"/>
    <w:rsid w:val="00C93861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4:defaultImageDpi w14:val="32767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6B42932-295C-4CB2-A82A-8594A809D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程艳丽</cp:lastModifiedBy>
  <cp:revision>7</cp:revision>
  <cp:lastPrinted>2013-10-03T12:51:00Z</cp:lastPrinted>
  <dcterms:created xsi:type="dcterms:W3CDTF">2022-11-17T16:58:00Z</dcterms:created>
  <dcterms:modified xsi:type="dcterms:W3CDTF">2025-04-24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